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BD9" w:rsidRPr="007A4083" w:rsidRDefault="008C1BD9" w:rsidP="008C1BD9">
      <w:pPr>
        <w:jc w:val="both"/>
        <w:rPr>
          <w:sz w:val="20"/>
          <w:szCs w:val="20"/>
          <w:lang w:val="en-GB"/>
        </w:rPr>
      </w:pPr>
      <w:r w:rsidRPr="007A4083">
        <w:rPr>
          <w:b/>
          <w:color w:val="000000" w:themeColor="text1"/>
          <w:sz w:val="20"/>
          <w:szCs w:val="20"/>
          <w:lang w:val="en-GB"/>
        </w:rPr>
        <w:t>S</w:t>
      </w:r>
      <w:r>
        <w:rPr>
          <w:b/>
          <w:color w:val="000000" w:themeColor="text1"/>
          <w:sz w:val="20"/>
          <w:szCs w:val="20"/>
          <w:lang w:val="en-GB"/>
        </w:rPr>
        <w:t xml:space="preserve">1 </w:t>
      </w:r>
      <w:r w:rsidRPr="007A4083">
        <w:rPr>
          <w:b/>
          <w:color w:val="333333"/>
          <w:sz w:val="20"/>
          <w:szCs w:val="20"/>
          <w:shd w:val="clear" w:color="auto" w:fill="FFFFFF"/>
          <w:lang w:val="en-GB"/>
        </w:rPr>
        <w:t>t</w:t>
      </w:r>
      <w:r>
        <w:rPr>
          <w:b/>
          <w:color w:val="333333"/>
          <w:sz w:val="20"/>
          <w:szCs w:val="20"/>
          <w:shd w:val="clear" w:color="auto" w:fill="FFFFFF"/>
          <w:lang w:val="en-GB"/>
        </w:rPr>
        <w:t>able</w:t>
      </w:r>
      <w:r w:rsidRPr="007A4083">
        <w:rPr>
          <w:b/>
          <w:color w:val="333333"/>
          <w:sz w:val="20"/>
          <w:szCs w:val="20"/>
          <w:shd w:val="clear" w:color="auto" w:fill="FFFFFF"/>
          <w:lang w:val="en-GB"/>
        </w:rPr>
        <w:t xml:space="preserve">: </w:t>
      </w:r>
      <w:r w:rsidRPr="007A4083">
        <w:rPr>
          <w:sz w:val="20"/>
          <w:szCs w:val="20"/>
          <w:lang w:val="en-GB"/>
        </w:rPr>
        <w:t xml:space="preserve">Identified </w:t>
      </w:r>
      <w:r w:rsidRPr="007A4083">
        <w:rPr>
          <w:i/>
          <w:sz w:val="20"/>
          <w:szCs w:val="20"/>
          <w:lang w:val="en-GB"/>
        </w:rPr>
        <w:t>GLIS3</w:t>
      </w:r>
      <w:r w:rsidRPr="007A4083">
        <w:rPr>
          <w:sz w:val="20"/>
          <w:szCs w:val="20"/>
          <w:lang w:val="en-GB"/>
        </w:rPr>
        <w:t xml:space="preserve"> missense variants among non-diabetic individuals, patients with T2D and patients with GADA-positive diabetes.</w:t>
      </w:r>
    </w:p>
    <w:tbl>
      <w:tblPr>
        <w:tblW w:w="91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053"/>
        <w:gridCol w:w="789"/>
        <w:gridCol w:w="817"/>
        <w:gridCol w:w="735"/>
        <w:gridCol w:w="973"/>
        <w:gridCol w:w="985"/>
        <w:gridCol w:w="905"/>
        <w:gridCol w:w="829"/>
        <w:gridCol w:w="839"/>
      </w:tblGrid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Variant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Rs</w:t>
            </w:r>
            <w:proofErr w:type="spellEnd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number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Position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 xml:space="preserve">MAF </w:t>
            </w: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Gnomad</w:t>
            </w:r>
            <w:proofErr w:type="spellEnd"/>
          </w:p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(All)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ADD-score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AF our cohort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T2D patients (het/</w:t>
            </w: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ho</w:t>
            </w:r>
            <w:proofErr w:type="spellEnd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Non-diabetic</w:t>
            </w:r>
          </w:p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(het/</w:t>
            </w: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ho</w:t>
            </w:r>
            <w:proofErr w:type="spellEnd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GADA-positive</w:t>
            </w:r>
          </w:p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(het/</w:t>
            </w: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ho</w:t>
            </w:r>
            <w:proofErr w:type="spellEnd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ODYX</w:t>
            </w:r>
          </w:p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(het/</w:t>
            </w:r>
            <w:proofErr w:type="spellStart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ho</w:t>
            </w:r>
            <w:proofErr w:type="spellEnd"/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8C1BD9" w:rsidRPr="007A4083" w:rsidTr="003E05C5">
        <w:trPr>
          <w:trHeight w:val="300"/>
        </w:trPr>
        <w:tc>
          <w:tcPr>
            <w:tcW w:w="9143" w:type="dxa"/>
            <w:gridSpan w:val="10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mmon variants MAF &gt; 1%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313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515463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54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1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/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4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56Q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641578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11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2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81/49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44/</w:t>
            </w:r>
            <w:r w:rsidRPr="007A4083">
              <w:rPr>
                <w:sz w:val="16"/>
                <w:szCs w:val="16"/>
                <w:lang w:val="en-GB"/>
              </w:rPr>
              <w:t xml:space="preserve"> </w:t>
            </w: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95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2/27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D512E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8199056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794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.1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6/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4/7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</w:tr>
      <w:tr w:rsidR="008C1BD9" w:rsidRPr="007A4083" w:rsidTr="003E05C5">
        <w:trPr>
          <w:trHeight w:val="300"/>
        </w:trPr>
        <w:tc>
          <w:tcPr>
            <w:tcW w:w="9143" w:type="dxa"/>
            <w:gridSpan w:val="10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Low frequency variants 1% &lt; MAF &gt; 0.1%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282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305116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63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4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298Y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857227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58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364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3056249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8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Q397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3849771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8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H400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7603163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7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.1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E515D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268798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793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3E05C5">
        <w:trPr>
          <w:trHeight w:val="300"/>
        </w:trPr>
        <w:tc>
          <w:tcPr>
            <w:tcW w:w="5585" w:type="dxa"/>
            <w:gridSpan w:val="6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Total low frequency 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/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6/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C1BD9" w:rsidRPr="007A4083" w:rsidTr="003E05C5">
        <w:trPr>
          <w:trHeight w:val="300"/>
        </w:trPr>
        <w:tc>
          <w:tcPr>
            <w:tcW w:w="8304" w:type="dxa"/>
            <w:gridSpan w:val="9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Rare variants MAF &lt; 0.1%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.C6G 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798887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41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H11Y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306975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9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T13I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8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24N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5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I28V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1375453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4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32Q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7583488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3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36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9978822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320</w:t>
            </w:r>
          </w:p>
        </w:tc>
        <w:tc>
          <w:tcPr>
            <w:tcW w:w="817" w:type="dxa"/>
            <w:vAlign w:val="center"/>
          </w:tcPr>
          <w:p w:rsidR="008C1BD9" w:rsidRPr="00535317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53531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2*10</w:t>
            </w:r>
            <w:r w:rsidRPr="0053531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535317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53531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53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26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54F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266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77G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5442287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9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78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19520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9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84F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98684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7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86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6895985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7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96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342549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3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6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109P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5397336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10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120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701636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606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I141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216555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2590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092E94" w:rsidRPr="00092E94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</w:tcPr>
          <w:p w:rsidR="00092E94" w:rsidRPr="007A4083" w:rsidRDefault="00092E94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092E94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165X</w:t>
            </w:r>
          </w:p>
        </w:tc>
        <w:tc>
          <w:tcPr>
            <w:tcW w:w="1053" w:type="dxa"/>
            <w:vAlign w:val="center"/>
          </w:tcPr>
          <w:p w:rsidR="00092E94" w:rsidRPr="007A4083" w:rsidRDefault="00092E94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092E94" w:rsidRPr="007A4083" w:rsidRDefault="00092E94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092E94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25836</w:t>
            </w:r>
          </w:p>
        </w:tc>
        <w:tc>
          <w:tcPr>
            <w:tcW w:w="817" w:type="dxa"/>
            <w:vAlign w:val="center"/>
          </w:tcPr>
          <w:p w:rsidR="00092E94" w:rsidRPr="007A4083" w:rsidRDefault="00092E94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092E94" w:rsidRPr="007A4083" w:rsidRDefault="00092E94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973" w:type="dxa"/>
            <w:vAlign w:val="center"/>
          </w:tcPr>
          <w:p w:rsidR="00092E94" w:rsidRPr="007A4083" w:rsidRDefault="00A72465" w:rsidP="00A7246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092E94" w:rsidRPr="007A4083" w:rsidRDefault="00A72465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92E94" w:rsidRPr="007A4083" w:rsidRDefault="00A72465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092E94" w:rsidRPr="007A4083" w:rsidRDefault="00A72465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092E94" w:rsidRPr="007A4083" w:rsidRDefault="00A72465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  <w:bookmarkStart w:id="0" w:name="_GoBack"/>
            <w:bookmarkEnd w:id="0"/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lastRenderedPageBreak/>
              <w:t>p.Q170E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907759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2582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6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A174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2581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N187Y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2577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232K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78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V265F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319282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68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.A329V 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664679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49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I331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48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357N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74752356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40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7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364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212544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8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6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364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212544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8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373V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263979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6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376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34295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5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385D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959196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32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40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*10</w:t>
            </w:r>
            <w:r w:rsidRPr="007A40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398M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86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05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407271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6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406C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546259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6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2/0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N409K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534295783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5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20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8040059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21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40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*10</w:t>
            </w:r>
            <w:r w:rsidRPr="007A40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T440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8016142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16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3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1/0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45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14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473F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6908829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06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75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923631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054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475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05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.D490V 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7198522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00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M493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800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I505V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36935579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796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6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540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59183029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786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.5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7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2/0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A607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3708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B22E6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22E6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626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932466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B22E6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22E6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663W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83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B22E6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22E6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684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54259945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76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6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.A693T 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56826253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74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V697M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881614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73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699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984077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72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8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703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070560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871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lastRenderedPageBreak/>
              <w:t>p.I712N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8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F713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134766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8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.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714C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3992426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8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1/0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N716K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76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N716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56574107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7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7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726E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4370927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54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Q753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5034676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79466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H775Q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8094892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56157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791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5611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T792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867985925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5610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H824Y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5601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K832E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935409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47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5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D840N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201704428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448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5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I844T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93061752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43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3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P846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99505727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42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8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.9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D859G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39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F871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9353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892C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4999975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91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894P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8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1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L896F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6094493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7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 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2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F897C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7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2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6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.2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902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72126214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60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7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G904R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5031083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55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1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V916L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5114058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1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.7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.7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V916M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51140581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19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.6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9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R918H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147357710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312</w:t>
            </w: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4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.4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S924A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s781124953</w:t>
            </w: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8295</w:t>
            </w:r>
          </w:p>
        </w:tc>
        <w:tc>
          <w:tcPr>
            <w:tcW w:w="817" w:type="dxa"/>
            <w:vAlign w:val="center"/>
          </w:tcPr>
          <w:p w:rsidR="008C1BD9" w:rsidRPr="007A4083" w:rsidRDefault="00586940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.0</w:t>
            </w: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4*10</w:t>
            </w:r>
            <w:r w:rsidRPr="007A408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0/0 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7A408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/0</w:t>
            </w:r>
          </w:p>
        </w:tc>
      </w:tr>
      <w:tr w:rsidR="008C1BD9" w:rsidRPr="007A4083" w:rsidTr="00F0306A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E7732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otal rare carriers</w:t>
            </w:r>
          </w:p>
        </w:tc>
        <w:tc>
          <w:tcPr>
            <w:tcW w:w="105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78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817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735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973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C1BD9" w:rsidRPr="00E7732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E7732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0/0#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8C1BD9" w:rsidRPr="00E7732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E7732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100/0## 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C1BD9" w:rsidRPr="00E7732C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E7732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/0</w:t>
            </w:r>
          </w:p>
        </w:tc>
        <w:tc>
          <w:tcPr>
            <w:tcW w:w="839" w:type="dxa"/>
            <w:vAlign w:val="center"/>
          </w:tcPr>
          <w:p w:rsidR="008C1BD9" w:rsidRPr="007A4083" w:rsidRDefault="008C1BD9" w:rsidP="003E05C5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E7732C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/0</w:t>
            </w:r>
          </w:p>
        </w:tc>
      </w:tr>
    </w:tbl>
    <w:p w:rsidR="008C1BD9" w:rsidRPr="007A4083" w:rsidRDefault="008C1BD9" w:rsidP="008C1BD9">
      <w:pPr>
        <w:spacing w:line="480" w:lineRule="auto"/>
        <w:rPr>
          <w:sz w:val="16"/>
          <w:szCs w:val="16"/>
          <w:lang w:val="en-GB"/>
        </w:rPr>
      </w:pPr>
      <w:r w:rsidRPr="007A4083">
        <w:rPr>
          <w:sz w:val="16"/>
          <w:szCs w:val="16"/>
          <w:lang w:val="en-GB"/>
        </w:rPr>
        <w:t xml:space="preserve"># there </w:t>
      </w:r>
      <w:proofErr w:type="gramStart"/>
      <w:r w:rsidRPr="007A4083">
        <w:rPr>
          <w:sz w:val="16"/>
          <w:szCs w:val="16"/>
          <w:lang w:val="en-GB"/>
        </w:rPr>
        <w:t>are</w:t>
      </w:r>
      <w:proofErr w:type="gramEnd"/>
      <w:r w:rsidRPr="007A4083">
        <w:rPr>
          <w:sz w:val="16"/>
          <w:szCs w:val="16"/>
          <w:lang w:val="en-GB"/>
        </w:rPr>
        <w:t xml:space="preserve"> two individuals carrying two mutations. ## </w:t>
      </w:r>
      <w:proofErr w:type="gramStart"/>
      <w:r w:rsidRPr="007A4083">
        <w:rPr>
          <w:sz w:val="16"/>
          <w:szCs w:val="16"/>
          <w:lang w:val="en-GB"/>
        </w:rPr>
        <w:t>there</w:t>
      </w:r>
      <w:proofErr w:type="gramEnd"/>
      <w:r w:rsidRPr="007A4083">
        <w:rPr>
          <w:sz w:val="16"/>
          <w:szCs w:val="16"/>
          <w:lang w:val="en-GB"/>
        </w:rPr>
        <w:t xml:space="preserve"> are three carriers carrying two mutations. Het: heterozygotes; </w:t>
      </w:r>
      <w:proofErr w:type="spellStart"/>
      <w:r w:rsidRPr="007A4083">
        <w:rPr>
          <w:sz w:val="16"/>
          <w:szCs w:val="16"/>
          <w:lang w:val="en-GB"/>
        </w:rPr>
        <w:t>Ho</w:t>
      </w:r>
      <w:proofErr w:type="spellEnd"/>
      <w:r w:rsidRPr="007A4083">
        <w:rPr>
          <w:sz w:val="16"/>
          <w:szCs w:val="16"/>
          <w:lang w:val="en-GB"/>
        </w:rPr>
        <w:t>: homozygotes</w:t>
      </w:r>
    </w:p>
    <w:p w:rsidR="007066D5" w:rsidRDefault="007066D5"/>
    <w:sectPr w:rsidR="00706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BD9"/>
    <w:rsid w:val="00073856"/>
    <w:rsid w:val="00092E94"/>
    <w:rsid w:val="003A67CA"/>
    <w:rsid w:val="003E05C5"/>
    <w:rsid w:val="003F3D0B"/>
    <w:rsid w:val="00491AB3"/>
    <w:rsid w:val="00535317"/>
    <w:rsid w:val="00586940"/>
    <w:rsid w:val="006817E4"/>
    <w:rsid w:val="006A4A35"/>
    <w:rsid w:val="006F6EC4"/>
    <w:rsid w:val="007066D5"/>
    <w:rsid w:val="00856858"/>
    <w:rsid w:val="008C1BD9"/>
    <w:rsid w:val="008E5F4A"/>
    <w:rsid w:val="009014A0"/>
    <w:rsid w:val="009204B2"/>
    <w:rsid w:val="00A72465"/>
    <w:rsid w:val="00B22E6C"/>
    <w:rsid w:val="00B629C6"/>
    <w:rsid w:val="00BF7968"/>
    <w:rsid w:val="00DD1603"/>
    <w:rsid w:val="00E142EB"/>
    <w:rsid w:val="00F0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D9"/>
    <w:pPr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C1BD9"/>
    <w:rPr>
      <w:rFonts w:ascii="Consolas" w:eastAsiaTheme="minorHAnsi" w:hAnsi="Consolas" w:cs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C1BD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D9"/>
    <w:pPr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C1BD9"/>
    <w:rPr>
      <w:rFonts w:ascii="Consolas" w:eastAsiaTheme="minorHAnsi" w:hAnsi="Consolas" w:cs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C1BD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3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5</cp:revision>
  <cp:lastPrinted>2019-06-12T14:28:00Z</cp:lastPrinted>
  <dcterms:created xsi:type="dcterms:W3CDTF">2019-05-13T05:35:00Z</dcterms:created>
  <dcterms:modified xsi:type="dcterms:W3CDTF">2019-06-16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